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A49BB" w14:textId="58CB1F67" w:rsidR="005741E2" w:rsidRDefault="00166FFD">
      <w:r>
        <w:rPr>
          <w:noProof/>
        </w:rPr>
        <w:drawing>
          <wp:inline distT="0" distB="0" distL="0" distR="0" wp14:anchorId="0380A6EF" wp14:editId="1F1205B3">
            <wp:extent cx="5612130" cy="2253615"/>
            <wp:effectExtent l="0" t="0" r="7620" b="0"/>
            <wp:docPr id="1354005091" name="Imagen 2" descr="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005091" name="Imagen 2" descr="Calendari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4362A" w14:textId="7F682563" w:rsidR="00166FFD" w:rsidRPr="00166FFD" w:rsidRDefault="00166FFD" w:rsidP="00166FFD">
      <w:pPr>
        <w:spacing w:line="480" w:lineRule="auto"/>
        <w:ind w:right="81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:lang w:val="en-US" w:eastAsia="es-MX"/>
          <w14:ligatures w14:val="none"/>
        </w:rPr>
        <w:t>Supplementary material 3</w:t>
      </w:r>
      <w:r w:rsidR="00D27A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:lang w:val="en-US" w:eastAsia="es-MX"/>
          <w14:ligatures w14:val="none"/>
        </w:rPr>
        <w:t>A</w:t>
      </w:r>
      <w:r w:rsidRPr="00166FFD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:lang w:val="en-US" w:eastAsia="es-MX"/>
          <w14:ligatures w14:val="none"/>
        </w:rPr>
        <w:t>. Subgroup analysis of FEV according to the type of control group.</w:t>
      </w:r>
    </w:p>
    <w:p w14:paraId="0293EE3E" w14:textId="7CAC819D" w:rsidR="00166FFD" w:rsidRDefault="00166FFD">
      <w:r>
        <w:rPr>
          <w:noProof/>
        </w:rPr>
        <w:drawing>
          <wp:inline distT="0" distB="0" distL="0" distR="0" wp14:anchorId="00F560A5" wp14:editId="16DC5E15">
            <wp:extent cx="5612130" cy="2108835"/>
            <wp:effectExtent l="0" t="0" r="7620" b="5715"/>
            <wp:docPr id="949144640" name="Imagen 1" descr="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144640" name="Imagen 1" descr="Calendario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84994" w14:textId="596F545A" w:rsidR="00166FFD" w:rsidRPr="00166FFD" w:rsidRDefault="00166FFD" w:rsidP="00166FFD">
      <w:pPr>
        <w:spacing w:line="480" w:lineRule="auto"/>
        <w:ind w:right="81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MX"/>
          <w14:ligatures w14:val="none"/>
        </w:rPr>
      </w:pP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:lang w:val="en-US" w:eastAsia="es-MX"/>
          <w14:ligatures w14:val="none"/>
        </w:rPr>
        <w:t>Supplementary material 3</w:t>
      </w:r>
      <w:r w:rsidR="00D27A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:lang w:val="en-US" w:eastAsia="es-MX"/>
          <w14:ligatures w14:val="none"/>
        </w:rPr>
        <w:t>B</w:t>
      </w:r>
      <w:r w:rsidRPr="00166FFD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:lang w:val="en-US" w:eastAsia="es-MX"/>
          <w14:ligatures w14:val="none"/>
        </w:rPr>
        <w:t>. Subgroup analysis of FVC according to the type of control group.</w:t>
      </w:r>
    </w:p>
    <w:p w14:paraId="4FECB9F9" w14:textId="77777777" w:rsidR="00166FFD" w:rsidRPr="00166FFD" w:rsidRDefault="00166FFD">
      <w:pPr>
        <w:rPr>
          <w:lang w:val="en-US"/>
        </w:rPr>
      </w:pPr>
    </w:p>
    <w:p w14:paraId="02DC69B9" w14:textId="77777777" w:rsidR="00166FFD" w:rsidRPr="00166FFD" w:rsidRDefault="00166FFD">
      <w:pPr>
        <w:rPr>
          <w:lang w:val="en-US"/>
        </w:rPr>
      </w:pPr>
    </w:p>
    <w:p w14:paraId="49D031DB" w14:textId="0BE484E6" w:rsidR="00166FFD" w:rsidRPr="00166FFD" w:rsidRDefault="00166FFD">
      <w:pPr>
        <w:rPr>
          <w:lang w:val="en-US"/>
        </w:rPr>
      </w:pPr>
    </w:p>
    <w:sectPr w:rsidR="00166FFD" w:rsidRPr="00166F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FD"/>
    <w:rsid w:val="00057B10"/>
    <w:rsid w:val="00166FFD"/>
    <w:rsid w:val="005741E2"/>
    <w:rsid w:val="00886815"/>
    <w:rsid w:val="00D27ADC"/>
    <w:rsid w:val="00E170E9"/>
    <w:rsid w:val="00F6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5B870"/>
  <w15:chartTrackingRefBased/>
  <w15:docId w15:val="{0B426FC9-CA7F-4ED9-AF07-156C35A7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CO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2</cp:revision>
  <dcterms:created xsi:type="dcterms:W3CDTF">2024-02-14T19:39:00Z</dcterms:created>
  <dcterms:modified xsi:type="dcterms:W3CDTF">2024-02-14T19:44:00Z</dcterms:modified>
</cp:coreProperties>
</file>